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0463E" w14:textId="77777777" w:rsidR="0002590C" w:rsidRPr="005E25EE" w:rsidRDefault="0002590C" w:rsidP="0002590C">
      <w:pPr>
        <w:spacing w:line="360" w:lineRule="auto"/>
        <w:jc w:val="center"/>
        <w:rPr>
          <w:rFonts w:ascii="Times New Roman" w:hAnsi="Times New Roman" w:cs="Times New Roman"/>
          <w:u w:val="single"/>
        </w:rPr>
      </w:pPr>
      <w:bookmarkStart w:id="0" w:name="_GoBack"/>
      <w:bookmarkEnd w:id="0"/>
      <w:r w:rsidRPr="005E25EE">
        <w:rPr>
          <w:rFonts w:ascii="Times New Roman" w:hAnsi="Times New Roman" w:cs="Times New Roman"/>
          <w:u w:val="single"/>
        </w:rPr>
        <w:t>Supplementary Table 1: Demographic Information of Participants</w:t>
      </w:r>
    </w:p>
    <w:p w14:paraId="58C39B34" w14:textId="77777777" w:rsidR="0002590C" w:rsidRPr="005E25EE" w:rsidRDefault="0002590C" w:rsidP="0002590C">
      <w:pPr>
        <w:spacing w:line="360" w:lineRule="auto"/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1410" w:type="dxa"/>
        <w:tblLook w:val="04A0" w:firstRow="1" w:lastRow="0" w:firstColumn="1" w:lastColumn="0" w:noHBand="0" w:noVBand="1"/>
      </w:tblPr>
      <w:tblGrid>
        <w:gridCol w:w="3687"/>
        <w:gridCol w:w="3687"/>
      </w:tblGrid>
      <w:tr w:rsidR="0002590C" w:rsidRPr="005E25EE" w14:paraId="4E72213C" w14:textId="77777777" w:rsidTr="004627E1">
        <w:tc>
          <w:tcPr>
            <w:tcW w:w="3687" w:type="dxa"/>
          </w:tcPr>
          <w:p w14:paraId="6325FC45" w14:textId="77777777" w:rsidR="0002590C" w:rsidRPr="005E25EE" w:rsidRDefault="0002590C" w:rsidP="004627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25EE">
              <w:rPr>
                <w:rFonts w:ascii="Times New Roman" w:hAnsi="Times New Roman" w:cs="Times New Roman"/>
                <w:b/>
                <w:bCs/>
              </w:rPr>
              <w:t>Demographic</w:t>
            </w:r>
          </w:p>
        </w:tc>
        <w:tc>
          <w:tcPr>
            <w:tcW w:w="3687" w:type="dxa"/>
          </w:tcPr>
          <w:p w14:paraId="434BCFDD" w14:textId="77777777" w:rsidR="0002590C" w:rsidRPr="005E25EE" w:rsidRDefault="0002590C" w:rsidP="004627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25EE">
              <w:rPr>
                <w:rFonts w:ascii="Times New Roman" w:hAnsi="Times New Roman" w:cs="Times New Roman"/>
                <w:b/>
                <w:bCs/>
              </w:rPr>
              <w:t>Participants n (%)</w:t>
            </w:r>
          </w:p>
        </w:tc>
      </w:tr>
      <w:tr w:rsidR="0002590C" w:rsidRPr="005E25EE" w14:paraId="6FBEE1FA" w14:textId="77777777" w:rsidTr="004627E1">
        <w:tc>
          <w:tcPr>
            <w:tcW w:w="3687" w:type="dxa"/>
          </w:tcPr>
          <w:p w14:paraId="0B71CD5F" w14:textId="77777777" w:rsidR="0002590C" w:rsidRPr="005E25EE" w:rsidRDefault="0002590C" w:rsidP="004627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25EE">
              <w:rPr>
                <w:rFonts w:ascii="Times New Roman" w:hAnsi="Times New Roman" w:cs="Times New Roman"/>
              </w:rPr>
              <w:t>Female</w:t>
            </w:r>
          </w:p>
          <w:p w14:paraId="27E06F6F" w14:textId="77777777" w:rsidR="0002590C" w:rsidRPr="005E25EE" w:rsidRDefault="0002590C" w:rsidP="004627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25E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687" w:type="dxa"/>
          </w:tcPr>
          <w:p w14:paraId="681FB875" w14:textId="77777777" w:rsidR="0002590C" w:rsidRPr="005E25EE" w:rsidRDefault="0002590C" w:rsidP="004627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25EE">
              <w:rPr>
                <w:rFonts w:ascii="Times New Roman" w:hAnsi="Times New Roman" w:cs="Times New Roman"/>
              </w:rPr>
              <w:t>13 (72%)</w:t>
            </w:r>
          </w:p>
          <w:p w14:paraId="23F4571E" w14:textId="77777777" w:rsidR="0002590C" w:rsidRPr="005E25EE" w:rsidRDefault="0002590C" w:rsidP="004627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25EE">
              <w:rPr>
                <w:rFonts w:ascii="Times New Roman" w:hAnsi="Times New Roman" w:cs="Times New Roman"/>
              </w:rPr>
              <w:t>5 (28%)</w:t>
            </w:r>
          </w:p>
        </w:tc>
      </w:tr>
      <w:tr w:rsidR="0002590C" w:rsidRPr="005E25EE" w14:paraId="6677461B" w14:textId="77777777" w:rsidTr="004627E1">
        <w:tc>
          <w:tcPr>
            <w:tcW w:w="3687" w:type="dxa"/>
          </w:tcPr>
          <w:p w14:paraId="08F029FC" w14:textId="77777777" w:rsidR="0002590C" w:rsidRPr="005E25EE" w:rsidRDefault="0002590C" w:rsidP="004627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25EE">
              <w:rPr>
                <w:rFonts w:ascii="Times New Roman" w:hAnsi="Times New Roman" w:cs="Times New Roman"/>
              </w:rPr>
              <w:t>Age; average (range)</w:t>
            </w:r>
          </w:p>
        </w:tc>
        <w:tc>
          <w:tcPr>
            <w:tcW w:w="3687" w:type="dxa"/>
          </w:tcPr>
          <w:p w14:paraId="00876D43" w14:textId="77777777" w:rsidR="0002590C" w:rsidRPr="005E25EE" w:rsidRDefault="0002590C" w:rsidP="004627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25EE">
              <w:rPr>
                <w:rFonts w:ascii="Times New Roman" w:hAnsi="Times New Roman" w:cs="Times New Roman"/>
              </w:rPr>
              <w:t>48 years (33-65)</w:t>
            </w:r>
          </w:p>
        </w:tc>
      </w:tr>
      <w:tr w:rsidR="0002590C" w:rsidRPr="005E25EE" w14:paraId="09A6A7AC" w14:textId="77777777" w:rsidTr="004627E1">
        <w:tc>
          <w:tcPr>
            <w:tcW w:w="3687" w:type="dxa"/>
          </w:tcPr>
          <w:p w14:paraId="08C95E71" w14:textId="77777777" w:rsidR="0002590C" w:rsidRPr="005E25EE" w:rsidRDefault="0002590C" w:rsidP="004627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25EE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3687" w:type="dxa"/>
          </w:tcPr>
          <w:p w14:paraId="3038D1D2" w14:textId="77777777" w:rsidR="0002590C" w:rsidRPr="005E25EE" w:rsidRDefault="0002590C" w:rsidP="004627E1">
            <w:pPr>
              <w:pStyle w:val="ListParagraph"/>
              <w:ind w:left="0"/>
            </w:pPr>
            <w:r w:rsidRPr="005E25EE">
              <w:t>Toronto: 8 (44%)</w:t>
            </w:r>
          </w:p>
          <w:p w14:paraId="0ED624AF" w14:textId="77777777" w:rsidR="0002590C" w:rsidRPr="005E25EE" w:rsidRDefault="0002590C" w:rsidP="004627E1">
            <w:pPr>
              <w:pStyle w:val="ListParagraph"/>
              <w:ind w:left="0"/>
            </w:pPr>
            <w:r w:rsidRPr="005E25EE">
              <w:t>Thornhill: 2 (11%)</w:t>
            </w:r>
          </w:p>
          <w:p w14:paraId="4849F450" w14:textId="77777777" w:rsidR="0002590C" w:rsidRPr="005E25EE" w:rsidRDefault="0002590C" w:rsidP="004627E1">
            <w:pPr>
              <w:pStyle w:val="ListParagraph"/>
              <w:ind w:left="0"/>
            </w:pPr>
            <w:r w:rsidRPr="005E25EE">
              <w:t>North York: 2 (11%)</w:t>
            </w:r>
          </w:p>
          <w:p w14:paraId="582E7761" w14:textId="77777777" w:rsidR="0002590C" w:rsidRPr="005E25EE" w:rsidRDefault="0002590C" w:rsidP="004627E1">
            <w:pPr>
              <w:pStyle w:val="ListParagraph"/>
              <w:ind w:left="0"/>
            </w:pPr>
            <w:r w:rsidRPr="005E25EE">
              <w:t>Sub-Urban*: 6 (33%)</w:t>
            </w:r>
          </w:p>
        </w:tc>
      </w:tr>
      <w:tr w:rsidR="0002590C" w:rsidRPr="005E25EE" w14:paraId="184CCBF9" w14:textId="77777777" w:rsidTr="004627E1">
        <w:tc>
          <w:tcPr>
            <w:tcW w:w="3687" w:type="dxa"/>
          </w:tcPr>
          <w:p w14:paraId="597B2662" w14:textId="77777777" w:rsidR="0002590C" w:rsidRPr="005E25EE" w:rsidRDefault="0002590C" w:rsidP="004627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25EE">
              <w:rPr>
                <w:rFonts w:ascii="Times New Roman" w:hAnsi="Times New Roman" w:cs="Times New Roman"/>
              </w:rPr>
              <w:t>Number of Physicians in Practice</w:t>
            </w:r>
          </w:p>
        </w:tc>
        <w:tc>
          <w:tcPr>
            <w:tcW w:w="3687" w:type="dxa"/>
          </w:tcPr>
          <w:p w14:paraId="647C6094" w14:textId="77777777" w:rsidR="0002590C" w:rsidRPr="005E25EE" w:rsidRDefault="0002590C" w:rsidP="004627E1">
            <w:pPr>
              <w:pStyle w:val="ListParagraph"/>
              <w:numPr>
                <w:ilvl w:val="1"/>
                <w:numId w:val="1"/>
              </w:numPr>
            </w:pPr>
            <w:r w:rsidRPr="005E25EE">
              <w:t>Physicians: 10 (56%)</w:t>
            </w:r>
          </w:p>
          <w:p w14:paraId="12920BF3" w14:textId="77777777" w:rsidR="0002590C" w:rsidRPr="005E25EE" w:rsidRDefault="0002590C" w:rsidP="004627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25EE">
              <w:rPr>
                <w:rFonts w:ascii="Times New Roman" w:hAnsi="Times New Roman" w:cs="Times New Roman"/>
              </w:rPr>
              <w:t>6-10 Physicians: 6 (33%)</w:t>
            </w:r>
          </w:p>
          <w:p w14:paraId="07E11843" w14:textId="77777777" w:rsidR="0002590C" w:rsidRPr="005E25EE" w:rsidRDefault="0002590C" w:rsidP="004627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25EE">
              <w:rPr>
                <w:rFonts w:ascii="Times New Roman" w:hAnsi="Times New Roman" w:cs="Times New Roman"/>
              </w:rPr>
              <w:t>10-20 Physicians: 1 (5%)</w:t>
            </w:r>
          </w:p>
          <w:p w14:paraId="616C718B" w14:textId="77777777" w:rsidR="0002590C" w:rsidRPr="005E25EE" w:rsidRDefault="0002590C" w:rsidP="004627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25EE">
              <w:rPr>
                <w:rFonts w:ascii="Times New Roman" w:hAnsi="Times New Roman" w:cs="Times New Roman"/>
              </w:rPr>
              <w:t>&gt; 20 Physicians: 1 (5%)</w:t>
            </w:r>
          </w:p>
        </w:tc>
      </w:tr>
      <w:tr w:rsidR="0002590C" w:rsidRPr="005E25EE" w14:paraId="291A90DA" w14:textId="77777777" w:rsidTr="004627E1">
        <w:tc>
          <w:tcPr>
            <w:tcW w:w="3687" w:type="dxa"/>
          </w:tcPr>
          <w:p w14:paraId="5539C734" w14:textId="77777777" w:rsidR="0002590C" w:rsidRPr="005E25EE" w:rsidRDefault="0002590C" w:rsidP="004627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25EE">
              <w:rPr>
                <w:rFonts w:ascii="Times New Roman" w:hAnsi="Times New Roman" w:cs="Times New Roman"/>
              </w:rPr>
              <w:t xml:space="preserve">Estimated Practice Size (patients): </w:t>
            </w:r>
          </w:p>
          <w:p w14:paraId="249BF520" w14:textId="77777777" w:rsidR="0002590C" w:rsidRPr="005E25EE" w:rsidRDefault="0002590C" w:rsidP="004627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25EE">
              <w:rPr>
                <w:rFonts w:ascii="Times New Roman" w:hAnsi="Times New Roman" w:cs="Times New Roman"/>
              </w:rPr>
              <w:t>Average (range)</w:t>
            </w:r>
          </w:p>
        </w:tc>
        <w:tc>
          <w:tcPr>
            <w:tcW w:w="3687" w:type="dxa"/>
          </w:tcPr>
          <w:p w14:paraId="0E17A14C" w14:textId="77777777" w:rsidR="0002590C" w:rsidRPr="005E25EE" w:rsidRDefault="0002590C" w:rsidP="004627E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3B939DD4" w14:textId="77777777" w:rsidR="0002590C" w:rsidRPr="005E25EE" w:rsidRDefault="0002590C" w:rsidP="004627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25EE">
              <w:rPr>
                <w:rFonts w:ascii="Times New Roman" w:hAnsi="Times New Roman" w:cs="Times New Roman"/>
              </w:rPr>
              <w:t>1690 (800 – 3000)</w:t>
            </w:r>
          </w:p>
        </w:tc>
      </w:tr>
      <w:tr w:rsidR="0002590C" w:rsidRPr="005E25EE" w14:paraId="3A12C641" w14:textId="77777777" w:rsidTr="004627E1">
        <w:tc>
          <w:tcPr>
            <w:tcW w:w="3687" w:type="dxa"/>
          </w:tcPr>
          <w:p w14:paraId="7B33D5EE" w14:textId="77777777" w:rsidR="0002590C" w:rsidRPr="005E25EE" w:rsidRDefault="0002590C" w:rsidP="004627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25EE">
              <w:rPr>
                <w:rFonts w:ascii="Times New Roman" w:hAnsi="Times New Roman" w:cs="Times New Roman"/>
              </w:rPr>
              <w:t>Estimated Patients Seen Weekly</w:t>
            </w:r>
          </w:p>
          <w:p w14:paraId="0EA30A65" w14:textId="77777777" w:rsidR="0002590C" w:rsidRPr="005E25EE" w:rsidRDefault="0002590C" w:rsidP="004627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25EE">
              <w:rPr>
                <w:rFonts w:ascii="Times New Roman" w:hAnsi="Times New Roman" w:cs="Times New Roman"/>
              </w:rPr>
              <w:t xml:space="preserve">Average (range) </w:t>
            </w:r>
          </w:p>
        </w:tc>
        <w:tc>
          <w:tcPr>
            <w:tcW w:w="3687" w:type="dxa"/>
          </w:tcPr>
          <w:p w14:paraId="1FD26CC8" w14:textId="77777777" w:rsidR="0002590C" w:rsidRPr="005E25EE" w:rsidRDefault="0002590C" w:rsidP="004627E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66A3EEF3" w14:textId="77777777" w:rsidR="0002590C" w:rsidRPr="005E25EE" w:rsidRDefault="0002590C" w:rsidP="004627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25EE">
              <w:rPr>
                <w:rFonts w:ascii="Times New Roman" w:hAnsi="Times New Roman" w:cs="Times New Roman"/>
              </w:rPr>
              <w:t>123 (60 – 250)</w:t>
            </w:r>
          </w:p>
        </w:tc>
      </w:tr>
    </w:tbl>
    <w:p w14:paraId="7D4C8D9E" w14:textId="77777777" w:rsidR="0002590C" w:rsidRPr="005E25EE" w:rsidRDefault="0002590C" w:rsidP="0002590C">
      <w:pPr>
        <w:spacing w:line="360" w:lineRule="auto"/>
        <w:rPr>
          <w:rFonts w:ascii="Times New Roman" w:hAnsi="Times New Roman" w:cs="Times New Roman"/>
        </w:rPr>
      </w:pPr>
      <w:r w:rsidRPr="005E25EE">
        <w:rPr>
          <w:rFonts w:ascii="Times New Roman" w:hAnsi="Times New Roman" w:cs="Times New Roman"/>
        </w:rPr>
        <w:t>*Sub-Urban includes Orangeville, Vaughan, Scarborough, Brampton, Pickering, and Ajax</w:t>
      </w:r>
    </w:p>
    <w:p w14:paraId="7CE1D6B6" w14:textId="433848C2" w:rsidR="00964B92" w:rsidRDefault="00964B92" w:rsidP="0002590C"/>
    <w:sectPr w:rsidR="00964B92" w:rsidSect="00C626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E61A32"/>
    <w:multiLevelType w:val="multilevel"/>
    <w:tmpl w:val="4770175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num w:numId="1" w16cid:durableId="15263582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90C"/>
    <w:rsid w:val="00012564"/>
    <w:rsid w:val="0002590C"/>
    <w:rsid w:val="00027D91"/>
    <w:rsid w:val="000421A8"/>
    <w:rsid w:val="000441B4"/>
    <w:rsid w:val="000454C0"/>
    <w:rsid w:val="000462B5"/>
    <w:rsid w:val="00060FF2"/>
    <w:rsid w:val="00064666"/>
    <w:rsid w:val="000764E5"/>
    <w:rsid w:val="000831FE"/>
    <w:rsid w:val="00092955"/>
    <w:rsid w:val="000B288D"/>
    <w:rsid w:val="000B6BAC"/>
    <w:rsid w:val="000B78A9"/>
    <w:rsid w:val="000C669D"/>
    <w:rsid w:val="000D0072"/>
    <w:rsid w:val="000D19C4"/>
    <w:rsid w:val="001053E9"/>
    <w:rsid w:val="00115574"/>
    <w:rsid w:val="00133705"/>
    <w:rsid w:val="001366F8"/>
    <w:rsid w:val="00162438"/>
    <w:rsid w:val="00170A54"/>
    <w:rsid w:val="001760E8"/>
    <w:rsid w:val="001800E1"/>
    <w:rsid w:val="001875DE"/>
    <w:rsid w:val="001878F4"/>
    <w:rsid w:val="001957F7"/>
    <w:rsid w:val="00195D97"/>
    <w:rsid w:val="001967E5"/>
    <w:rsid w:val="001A6DB4"/>
    <w:rsid w:val="001B022A"/>
    <w:rsid w:val="001B29AA"/>
    <w:rsid w:val="001B4ED3"/>
    <w:rsid w:val="001C40F6"/>
    <w:rsid w:val="001D29F5"/>
    <w:rsid w:val="001D2BF4"/>
    <w:rsid w:val="001D3FAF"/>
    <w:rsid w:val="001E7B0B"/>
    <w:rsid w:val="001F2F83"/>
    <w:rsid w:val="001F6C0D"/>
    <w:rsid w:val="001F7E22"/>
    <w:rsid w:val="002076D0"/>
    <w:rsid w:val="00210FA2"/>
    <w:rsid w:val="00217F15"/>
    <w:rsid w:val="00221608"/>
    <w:rsid w:val="00224365"/>
    <w:rsid w:val="0024425E"/>
    <w:rsid w:val="00266D15"/>
    <w:rsid w:val="00271E02"/>
    <w:rsid w:val="00276E03"/>
    <w:rsid w:val="002812D4"/>
    <w:rsid w:val="00281B2A"/>
    <w:rsid w:val="00287743"/>
    <w:rsid w:val="002B3934"/>
    <w:rsid w:val="002C3B97"/>
    <w:rsid w:val="002C3FDF"/>
    <w:rsid w:val="002E0B41"/>
    <w:rsid w:val="002E6C9C"/>
    <w:rsid w:val="00300B02"/>
    <w:rsid w:val="0030179A"/>
    <w:rsid w:val="0031427E"/>
    <w:rsid w:val="00323F09"/>
    <w:rsid w:val="003256AF"/>
    <w:rsid w:val="0033731D"/>
    <w:rsid w:val="00347E05"/>
    <w:rsid w:val="0035698F"/>
    <w:rsid w:val="00356C6B"/>
    <w:rsid w:val="00373996"/>
    <w:rsid w:val="00373C18"/>
    <w:rsid w:val="0037664A"/>
    <w:rsid w:val="00396EEA"/>
    <w:rsid w:val="003C5465"/>
    <w:rsid w:val="003D53D4"/>
    <w:rsid w:val="003D662B"/>
    <w:rsid w:val="003D6A8C"/>
    <w:rsid w:val="003D7E01"/>
    <w:rsid w:val="003E185D"/>
    <w:rsid w:val="003E4C7C"/>
    <w:rsid w:val="00410E54"/>
    <w:rsid w:val="00415A7E"/>
    <w:rsid w:val="00417FFB"/>
    <w:rsid w:val="00423A22"/>
    <w:rsid w:val="00424084"/>
    <w:rsid w:val="00424CAB"/>
    <w:rsid w:val="0042537C"/>
    <w:rsid w:val="00436A78"/>
    <w:rsid w:val="004438AC"/>
    <w:rsid w:val="0045089E"/>
    <w:rsid w:val="00464EAF"/>
    <w:rsid w:val="00465EC4"/>
    <w:rsid w:val="004660AA"/>
    <w:rsid w:val="00467793"/>
    <w:rsid w:val="00483F19"/>
    <w:rsid w:val="00485099"/>
    <w:rsid w:val="00496CB1"/>
    <w:rsid w:val="004B415F"/>
    <w:rsid w:val="004C3F6C"/>
    <w:rsid w:val="004D7F13"/>
    <w:rsid w:val="004F3D88"/>
    <w:rsid w:val="00503757"/>
    <w:rsid w:val="005115EB"/>
    <w:rsid w:val="00524976"/>
    <w:rsid w:val="00532F33"/>
    <w:rsid w:val="00541B11"/>
    <w:rsid w:val="00564294"/>
    <w:rsid w:val="005718C2"/>
    <w:rsid w:val="005718CA"/>
    <w:rsid w:val="00575B18"/>
    <w:rsid w:val="00590B9C"/>
    <w:rsid w:val="0059257C"/>
    <w:rsid w:val="0059670F"/>
    <w:rsid w:val="005A5D88"/>
    <w:rsid w:val="005A7F57"/>
    <w:rsid w:val="005B2598"/>
    <w:rsid w:val="005B7609"/>
    <w:rsid w:val="005E2DDB"/>
    <w:rsid w:val="005E7F3B"/>
    <w:rsid w:val="006015AD"/>
    <w:rsid w:val="0060599D"/>
    <w:rsid w:val="0061321B"/>
    <w:rsid w:val="00625708"/>
    <w:rsid w:val="0063577B"/>
    <w:rsid w:val="0064319D"/>
    <w:rsid w:val="00646AFA"/>
    <w:rsid w:val="00647EE3"/>
    <w:rsid w:val="006559CB"/>
    <w:rsid w:val="0065667F"/>
    <w:rsid w:val="006779E0"/>
    <w:rsid w:val="006803C2"/>
    <w:rsid w:val="006815AE"/>
    <w:rsid w:val="006A541A"/>
    <w:rsid w:val="006B57A8"/>
    <w:rsid w:val="006B735C"/>
    <w:rsid w:val="006C3A8D"/>
    <w:rsid w:val="006D4E93"/>
    <w:rsid w:val="006D5CB4"/>
    <w:rsid w:val="006E6BF3"/>
    <w:rsid w:val="006E6DBC"/>
    <w:rsid w:val="006E78B1"/>
    <w:rsid w:val="007060C7"/>
    <w:rsid w:val="007161B9"/>
    <w:rsid w:val="007449AF"/>
    <w:rsid w:val="00744C8F"/>
    <w:rsid w:val="00756FE1"/>
    <w:rsid w:val="007643C6"/>
    <w:rsid w:val="00764616"/>
    <w:rsid w:val="007B25F5"/>
    <w:rsid w:val="007C3DE5"/>
    <w:rsid w:val="007E67C4"/>
    <w:rsid w:val="0080454D"/>
    <w:rsid w:val="00804A31"/>
    <w:rsid w:val="008105FC"/>
    <w:rsid w:val="0081103A"/>
    <w:rsid w:val="008300EF"/>
    <w:rsid w:val="00834E30"/>
    <w:rsid w:val="0083611C"/>
    <w:rsid w:val="00844C54"/>
    <w:rsid w:val="00852781"/>
    <w:rsid w:val="0085760B"/>
    <w:rsid w:val="00857F91"/>
    <w:rsid w:val="00882CA2"/>
    <w:rsid w:val="00892C2D"/>
    <w:rsid w:val="008964EB"/>
    <w:rsid w:val="008A12CE"/>
    <w:rsid w:val="008A6DE4"/>
    <w:rsid w:val="008A6E02"/>
    <w:rsid w:val="008B0012"/>
    <w:rsid w:val="008B3C54"/>
    <w:rsid w:val="008C2AF5"/>
    <w:rsid w:val="008C2B02"/>
    <w:rsid w:val="008C4C81"/>
    <w:rsid w:val="008C789A"/>
    <w:rsid w:val="008E1365"/>
    <w:rsid w:val="008E29D3"/>
    <w:rsid w:val="008F288B"/>
    <w:rsid w:val="008F5A87"/>
    <w:rsid w:val="009047AA"/>
    <w:rsid w:val="009201F9"/>
    <w:rsid w:val="0092416C"/>
    <w:rsid w:val="00924BB0"/>
    <w:rsid w:val="00924C74"/>
    <w:rsid w:val="00924D9B"/>
    <w:rsid w:val="00924FAC"/>
    <w:rsid w:val="00936218"/>
    <w:rsid w:val="00942372"/>
    <w:rsid w:val="0094322F"/>
    <w:rsid w:val="00943DF5"/>
    <w:rsid w:val="00944166"/>
    <w:rsid w:val="00951A4D"/>
    <w:rsid w:val="00961F0E"/>
    <w:rsid w:val="00962201"/>
    <w:rsid w:val="00964B92"/>
    <w:rsid w:val="00972650"/>
    <w:rsid w:val="00994D84"/>
    <w:rsid w:val="00996A25"/>
    <w:rsid w:val="009B01E8"/>
    <w:rsid w:val="009B0E02"/>
    <w:rsid w:val="009B5413"/>
    <w:rsid w:val="009E67A0"/>
    <w:rsid w:val="009F4194"/>
    <w:rsid w:val="00A0247A"/>
    <w:rsid w:val="00A13EB3"/>
    <w:rsid w:val="00A17273"/>
    <w:rsid w:val="00A25B2F"/>
    <w:rsid w:val="00A274BD"/>
    <w:rsid w:val="00A328CE"/>
    <w:rsid w:val="00A37801"/>
    <w:rsid w:val="00A56BF6"/>
    <w:rsid w:val="00A65BAF"/>
    <w:rsid w:val="00A66E99"/>
    <w:rsid w:val="00A67B44"/>
    <w:rsid w:val="00A747D8"/>
    <w:rsid w:val="00A855DC"/>
    <w:rsid w:val="00A916ED"/>
    <w:rsid w:val="00A92244"/>
    <w:rsid w:val="00A9501F"/>
    <w:rsid w:val="00AA26E7"/>
    <w:rsid w:val="00AC048F"/>
    <w:rsid w:val="00AD0936"/>
    <w:rsid w:val="00AE21E8"/>
    <w:rsid w:val="00AE2CF6"/>
    <w:rsid w:val="00AE7E0C"/>
    <w:rsid w:val="00AF6BE4"/>
    <w:rsid w:val="00B240D9"/>
    <w:rsid w:val="00B2546A"/>
    <w:rsid w:val="00B30449"/>
    <w:rsid w:val="00B42F76"/>
    <w:rsid w:val="00B52966"/>
    <w:rsid w:val="00B70927"/>
    <w:rsid w:val="00B861B6"/>
    <w:rsid w:val="00B924DC"/>
    <w:rsid w:val="00BB7E28"/>
    <w:rsid w:val="00BC0388"/>
    <w:rsid w:val="00BD364A"/>
    <w:rsid w:val="00BD7B9B"/>
    <w:rsid w:val="00BE1555"/>
    <w:rsid w:val="00BE768F"/>
    <w:rsid w:val="00C023CE"/>
    <w:rsid w:val="00C03C41"/>
    <w:rsid w:val="00C16E4E"/>
    <w:rsid w:val="00C2068C"/>
    <w:rsid w:val="00C2205E"/>
    <w:rsid w:val="00C53206"/>
    <w:rsid w:val="00C53C30"/>
    <w:rsid w:val="00C56CCB"/>
    <w:rsid w:val="00C6269A"/>
    <w:rsid w:val="00C74C86"/>
    <w:rsid w:val="00C8049C"/>
    <w:rsid w:val="00C81AEA"/>
    <w:rsid w:val="00C847C2"/>
    <w:rsid w:val="00CB02D9"/>
    <w:rsid w:val="00CB05C9"/>
    <w:rsid w:val="00CC21E3"/>
    <w:rsid w:val="00CD464F"/>
    <w:rsid w:val="00CE43D6"/>
    <w:rsid w:val="00CE45C4"/>
    <w:rsid w:val="00CE646A"/>
    <w:rsid w:val="00CF095A"/>
    <w:rsid w:val="00D00022"/>
    <w:rsid w:val="00D11FAB"/>
    <w:rsid w:val="00D1654D"/>
    <w:rsid w:val="00D21F53"/>
    <w:rsid w:val="00D267F1"/>
    <w:rsid w:val="00D44410"/>
    <w:rsid w:val="00D50B13"/>
    <w:rsid w:val="00D50D1C"/>
    <w:rsid w:val="00D56DFB"/>
    <w:rsid w:val="00D61950"/>
    <w:rsid w:val="00D7768F"/>
    <w:rsid w:val="00D92CAE"/>
    <w:rsid w:val="00DB0488"/>
    <w:rsid w:val="00DB4A32"/>
    <w:rsid w:val="00DB5C33"/>
    <w:rsid w:val="00DB7CC2"/>
    <w:rsid w:val="00DD1EF5"/>
    <w:rsid w:val="00DD4D13"/>
    <w:rsid w:val="00DE5742"/>
    <w:rsid w:val="00E039D4"/>
    <w:rsid w:val="00E22358"/>
    <w:rsid w:val="00E2474C"/>
    <w:rsid w:val="00E30898"/>
    <w:rsid w:val="00E37236"/>
    <w:rsid w:val="00E4135A"/>
    <w:rsid w:val="00E45B2E"/>
    <w:rsid w:val="00E46051"/>
    <w:rsid w:val="00E6163C"/>
    <w:rsid w:val="00E67C44"/>
    <w:rsid w:val="00E7093F"/>
    <w:rsid w:val="00E71A8B"/>
    <w:rsid w:val="00E92466"/>
    <w:rsid w:val="00E95DF8"/>
    <w:rsid w:val="00EB3AD7"/>
    <w:rsid w:val="00EB3C00"/>
    <w:rsid w:val="00EC47F4"/>
    <w:rsid w:val="00ED3513"/>
    <w:rsid w:val="00EF63D1"/>
    <w:rsid w:val="00F10DFC"/>
    <w:rsid w:val="00F34646"/>
    <w:rsid w:val="00F34C76"/>
    <w:rsid w:val="00F35ABC"/>
    <w:rsid w:val="00F36AC8"/>
    <w:rsid w:val="00F40241"/>
    <w:rsid w:val="00F518C5"/>
    <w:rsid w:val="00F5341D"/>
    <w:rsid w:val="00F60F6A"/>
    <w:rsid w:val="00F65872"/>
    <w:rsid w:val="00F71463"/>
    <w:rsid w:val="00F71DDF"/>
    <w:rsid w:val="00F75837"/>
    <w:rsid w:val="00F83476"/>
    <w:rsid w:val="00F95615"/>
    <w:rsid w:val="00FB4C80"/>
    <w:rsid w:val="00FD219B"/>
    <w:rsid w:val="00FE37B4"/>
    <w:rsid w:val="00FE47A3"/>
    <w:rsid w:val="00FE48F0"/>
    <w:rsid w:val="00FF3C37"/>
    <w:rsid w:val="00FF46C0"/>
    <w:rsid w:val="00FF7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7031EE"/>
  <w14:defaultImageDpi w14:val="32767"/>
  <w15:chartTrackingRefBased/>
  <w15:docId w15:val="{9752FFB5-FEC5-C84F-9F23-D46546DAD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259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278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78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259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590C"/>
    <w:pPr>
      <w:spacing w:line="360" w:lineRule="auto"/>
      <w:ind w:left="720"/>
      <w:contextualSpacing/>
    </w:pPr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Nadler</dc:creator>
  <cp:keywords/>
  <dc:description/>
  <cp:lastModifiedBy>Michelle Nadler</cp:lastModifiedBy>
  <cp:revision>1</cp:revision>
  <dcterms:created xsi:type="dcterms:W3CDTF">2022-10-25T17:51:00Z</dcterms:created>
  <dcterms:modified xsi:type="dcterms:W3CDTF">2022-10-25T17:52:00Z</dcterms:modified>
</cp:coreProperties>
</file>